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9C99A" w14:textId="3AAAD4FA" w:rsidR="00F76566" w:rsidRPr="0072319C" w:rsidRDefault="00F76566" w:rsidP="0072319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319C">
        <w:rPr>
          <w:rFonts w:ascii="Times New Roman" w:hAnsi="Times New Roman" w:cs="Times New Roman"/>
          <w:b/>
          <w:bCs/>
          <w:sz w:val="20"/>
          <w:szCs w:val="20"/>
        </w:rPr>
        <w:t>S2 Table</w:t>
      </w:r>
    </w:p>
    <w:p w14:paraId="40290187" w14:textId="002C7927" w:rsidR="00F76566" w:rsidRPr="0072319C" w:rsidRDefault="00F76566" w:rsidP="007231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30903B" w14:textId="3960978F" w:rsidR="00F76566" w:rsidRPr="0072319C" w:rsidRDefault="00710710" w:rsidP="0072319C">
      <w:pPr>
        <w:rPr>
          <w:rFonts w:ascii="Times New Roman" w:hAnsi="Times New Roman" w:cs="Times New Roman"/>
          <w:sz w:val="20"/>
          <w:szCs w:val="20"/>
        </w:rPr>
      </w:pPr>
      <w:r w:rsidRPr="0072319C">
        <w:rPr>
          <w:rFonts w:ascii="Times New Roman" w:hAnsi="Times New Roman" w:cs="Times New Roman"/>
          <w:sz w:val="20"/>
          <w:szCs w:val="20"/>
        </w:rPr>
        <w:t>Select questions and responses from the Perceived Safety questionnaire across timepoints, by age group and gender</w:t>
      </w:r>
    </w:p>
    <w:p w14:paraId="70E39296" w14:textId="4E36D179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280EE7AD" w14:textId="77777777" w:rsidR="00710710" w:rsidRPr="0072319C" w:rsidRDefault="00710710" w:rsidP="0072319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2"/>
        <w:gridCol w:w="2451"/>
        <w:gridCol w:w="1559"/>
        <w:gridCol w:w="1701"/>
        <w:gridCol w:w="1497"/>
      </w:tblGrid>
      <w:tr w:rsidR="00710710" w:rsidRPr="0072319C" w14:paraId="3A9C83BA" w14:textId="77777777" w:rsidTr="006D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B9228B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2FD0D6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</w:p>
          <w:p w14:paraId="626B86F8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5225C124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0D6F753F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97" w:type="dxa"/>
          </w:tcPr>
          <w:p w14:paraId="07F1AC56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5D6D066E" w14:textId="77777777" w:rsidR="00710710" w:rsidRPr="0072319C" w:rsidRDefault="00710710" w:rsidP="00723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710710" w:rsidRPr="0072319C" w14:paraId="6AFC4308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2176414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How often did participants create, share or like posts in</w:t>
            </w:r>
          </w:p>
        </w:tc>
        <w:tc>
          <w:tcPr>
            <w:tcW w:w="1559" w:type="dxa"/>
          </w:tcPr>
          <w:p w14:paraId="50B2F7F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DEA66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04A28CB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46BFC494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AA476DA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451" w:type="dxa"/>
          </w:tcPr>
          <w:p w14:paraId="4270673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351AB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4E1DD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34DABE3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656099CB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5E54CFD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8C75CF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6346BF3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6.12%)</w:t>
            </w:r>
          </w:p>
        </w:tc>
        <w:tc>
          <w:tcPr>
            <w:tcW w:w="1701" w:type="dxa"/>
          </w:tcPr>
          <w:p w14:paraId="2C222CA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08%)</w:t>
            </w:r>
          </w:p>
        </w:tc>
        <w:tc>
          <w:tcPr>
            <w:tcW w:w="1497" w:type="dxa"/>
          </w:tcPr>
          <w:p w14:paraId="361882D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08%)</w:t>
            </w:r>
          </w:p>
        </w:tc>
      </w:tr>
      <w:tr w:rsidR="00710710" w:rsidRPr="0072319C" w14:paraId="14275D41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5F8EE3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9D79C4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5F934A0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 (26.53%)</w:t>
            </w:r>
          </w:p>
        </w:tc>
        <w:tc>
          <w:tcPr>
            <w:tcW w:w="1701" w:type="dxa"/>
          </w:tcPr>
          <w:p w14:paraId="308AC5B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 (24.49%)</w:t>
            </w:r>
          </w:p>
        </w:tc>
        <w:tc>
          <w:tcPr>
            <w:tcW w:w="1497" w:type="dxa"/>
          </w:tcPr>
          <w:p w14:paraId="56D067B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18.37%)</w:t>
            </w:r>
          </w:p>
        </w:tc>
      </w:tr>
      <w:tr w:rsidR="00710710" w:rsidRPr="0072319C" w14:paraId="6A6DCBF3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531399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C7A36F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479A3EB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 (44.90%)</w:t>
            </w:r>
          </w:p>
        </w:tc>
        <w:tc>
          <w:tcPr>
            <w:tcW w:w="1701" w:type="dxa"/>
          </w:tcPr>
          <w:p w14:paraId="036424A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 (36.73%)</w:t>
            </w:r>
          </w:p>
        </w:tc>
        <w:tc>
          <w:tcPr>
            <w:tcW w:w="1497" w:type="dxa"/>
          </w:tcPr>
          <w:p w14:paraId="33DE18E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 (34.69%)</w:t>
            </w:r>
          </w:p>
        </w:tc>
      </w:tr>
      <w:tr w:rsidR="00710710" w:rsidRPr="0072319C" w14:paraId="17358475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136236A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4F94FD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4B786C4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20.41%)</w:t>
            </w:r>
          </w:p>
        </w:tc>
        <w:tc>
          <w:tcPr>
            <w:tcW w:w="1701" w:type="dxa"/>
          </w:tcPr>
          <w:p w14:paraId="65DFC29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 (34.69%)</w:t>
            </w:r>
          </w:p>
        </w:tc>
        <w:tc>
          <w:tcPr>
            <w:tcW w:w="1497" w:type="dxa"/>
          </w:tcPr>
          <w:p w14:paraId="5438843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 (42.86%)</w:t>
            </w:r>
          </w:p>
        </w:tc>
      </w:tr>
      <w:tr w:rsidR="00710710" w:rsidRPr="0072319C" w14:paraId="198298A2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B2738BE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AB8D2B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0F78ED3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04%)</w:t>
            </w:r>
          </w:p>
        </w:tc>
        <w:tc>
          <w:tcPr>
            <w:tcW w:w="1701" w:type="dxa"/>
          </w:tcPr>
          <w:p w14:paraId="2D31CB1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497" w:type="dxa"/>
          </w:tcPr>
          <w:p w14:paraId="6A494FA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710710" w:rsidRPr="0072319C" w14:paraId="3559EA3A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2265133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451" w:type="dxa"/>
          </w:tcPr>
          <w:p w14:paraId="5305DCE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F87FC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4AEAC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7F1DCD4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6BAAC3C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57B723C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BDA465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7FC9F3B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 (9.42%)</w:t>
            </w:r>
          </w:p>
        </w:tc>
        <w:tc>
          <w:tcPr>
            <w:tcW w:w="1701" w:type="dxa"/>
          </w:tcPr>
          <w:p w14:paraId="01987C0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2.34%)</w:t>
            </w:r>
          </w:p>
        </w:tc>
        <w:tc>
          <w:tcPr>
            <w:tcW w:w="1497" w:type="dxa"/>
          </w:tcPr>
          <w:p w14:paraId="51DB788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4.69%)</w:t>
            </w:r>
          </w:p>
        </w:tc>
      </w:tr>
      <w:tr w:rsidR="00710710" w:rsidRPr="0072319C" w14:paraId="7DFB1A2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125A993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CE71EA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7990CE7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1 (29.71%)</w:t>
            </w:r>
          </w:p>
        </w:tc>
        <w:tc>
          <w:tcPr>
            <w:tcW w:w="1701" w:type="dxa"/>
          </w:tcPr>
          <w:p w14:paraId="434E136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2 (32.81%)</w:t>
            </w:r>
          </w:p>
        </w:tc>
        <w:tc>
          <w:tcPr>
            <w:tcW w:w="1497" w:type="dxa"/>
          </w:tcPr>
          <w:p w14:paraId="254C5F9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4 (26.56%)</w:t>
            </w:r>
          </w:p>
        </w:tc>
      </w:tr>
      <w:tr w:rsidR="00710710" w:rsidRPr="0072319C" w14:paraId="3E8190C8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526901A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372F1C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7BB1A82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6 (33.33%)</w:t>
            </w:r>
          </w:p>
        </w:tc>
        <w:tc>
          <w:tcPr>
            <w:tcW w:w="1701" w:type="dxa"/>
          </w:tcPr>
          <w:p w14:paraId="698C794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 (40.63%)</w:t>
            </w:r>
          </w:p>
        </w:tc>
        <w:tc>
          <w:tcPr>
            <w:tcW w:w="1497" w:type="dxa"/>
          </w:tcPr>
          <w:p w14:paraId="4D15203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7 (28.91%)</w:t>
            </w:r>
          </w:p>
        </w:tc>
      </w:tr>
      <w:tr w:rsidR="00710710" w:rsidRPr="0072319C" w14:paraId="0870C78C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B9C2858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0C469B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0A18A91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7 (19.57%)</w:t>
            </w:r>
          </w:p>
        </w:tc>
        <w:tc>
          <w:tcPr>
            <w:tcW w:w="1701" w:type="dxa"/>
          </w:tcPr>
          <w:p w14:paraId="6F1A8FE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 (23.44%)</w:t>
            </w:r>
          </w:p>
        </w:tc>
        <w:tc>
          <w:tcPr>
            <w:tcW w:w="1497" w:type="dxa"/>
          </w:tcPr>
          <w:p w14:paraId="690F3BA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0 (39.06%)</w:t>
            </w:r>
          </w:p>
        </w:tc>
      </w:tr>
      <w:tr w:rsidR="00710710" w:rsidRPr="0072319C" w14:paraId="5DC8FA62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9A3F0B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15698C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Prefer not to answer </w:t>
            </w:r>
          </w:p>
        </w:tc>
        <w:tc>
          <w:tcPr>
            <w:tcW w:w="1559" w:type="dxa"/>
          </w:tcPr>
          <w:p w14:paraId="02303DF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2%)</w:t>
            </w:r>
          </w:p>
        </w:tc>
        <w:tc>
          <w:tcPr>
            <w:tcW w:w="1701" w:type="dxa"/>
          </w:tcPr>
          <w:p w14:paraId="0FC642F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8%)</w:t>
            </w:r>
          </w:p>
        </w:tc>
        <w:tc>
          <w:tcPr>
            <w:tcW w:w="1497" w:type="dxa"/>
          </w:tcPr>
          <w:p w14:paraId="4403B87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8%)</w:t>
            </w:r>
          </w:p>
        </w:tc>
      </w:tr>
      <w:tr w:rsidR="00710710" w:rsidRPr="0072319C" w14:paraId="72B10325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23A682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&lt;20-years </w:t>
            </w:r>
          </w:p>
        </w:tc>
        <w:tc>
          <w:tcPr>
            <w:tcW w:w="2451" w:type="dxa"/>
          </w:tcPr>
          <w:p w14:paraId="15BB79B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3A170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91A64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15A4E9F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0B5A204B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BD28EC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7BCA80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0B87342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6.57%)</w:t>
            </w:r>
          </w:p>
        </w:tc>
        <w:tc>
          <w:tcPr>
            <w:tcW w:w="1701" w:type="dxa"/>
          </w:tcPr>
          <w:p w14:paraId="5CE81ED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 (3.65%)</w:t>
            </w:r>
          </w:p>
        </w:tc>
        <w:tc>
          <w:tcPr>
            <w:tcW w:w="1497" w:type="dxa"/>
          </w:tcPr>
          <w:p w14:paraId="4FF52A0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4.38%)</w:t>
            </w:r>
          </w:p>
        </w:tc>
      </w:tr>
      <w:tr w:rsidR="00710710" w:rsidRPr="0072319C" w14:paraId="2E9C690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B95973E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4D7EFA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7B10BF9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1 (37.23%)</w:t>
            </w:r>
          </w:p>
        </w:tc>
        <w:tc>
          <w:tcPr>
            <w:tcW w:w="1701" w:type="dxa"/>
          </w:tcPr>
          <w:p w14:paraId="4C93D8D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6 (33.58%)</w:t>
            </w:r>
          </w:p>
        </w:tc>
        <w:tc>
          <w:tcPr>
            <w:tcW w:w="1497" w:type="dxa"/>
          </w:tcPr>
          <w:p w14:paraId="5EF315E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1 (29.93%)</w:t>
            </w:r>
          </w:p>
        </w:tc>
      </w:tr>
      <w:tr w:rsidR="00710710" w:rsidRPr="0072319C" w14:paraId="6DCEB85A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17531A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47FE381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7EBAD08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8 (35.04%)</w:t>
            </w:r>
          </w:p>
        </w:tc>
        <w:tc>
          <w:tcPr>
            <w:tcW w:w="1701" w:type="dxa"/>
          </w:tcPr>
          <w:p w14:paraId="5FDF974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4 (39.42%)</w:t>
            </w:r>
          </w:p>
        </w:tc>
        <w:tc>
          <w:tcPr>
            <w:tcW w:w="1497" w:type="dxa"/>
          </w:tcPr>
          <w:p w14:paraId="1FBB418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5 (32.85%)</w:t>
            </w:r>
          </w:p>
        </w:tc>
      </w:tr>
      <w:tr w:rsidR="00710710" w:rsidRPr="0072319C" w14:paraId="3F6D3BC0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E8357B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FCA086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04B09B2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 (18.98%)</w:t>
            </w:r>
          </w:p>
        </w:tc>
        <w:tc>
          <w:tcPr>
            <w:tcW w:w="1701" w:type="dxa"/>
          </w:tcPr>
          <w:p w14:paraId="063DE5B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 (23.36%)</w:t>
            </w:r>
          </w:p>
        </w:tc>
        <w:tc>
          <w:tcPr>
            <w:tcW w:w="1497" w:type="dxa"/>
          </w:tcPr>
          <w:p w14:paraId="0FA170B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32.12%)</w:t>
            </w:r>
          </w:p>
        </w:tc>
      </w:tr>
      <w:tr w:rsidR="00710710" w:rsidRPr="0072319C" w14:paraId="5E77B5A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C99FB7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A51898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4515025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2.19%)</w:t>
            </w:r>
          </w:p>
        </w:tc>
        <w:tc>
          <w:tcPr>
            <w:tcW w:w="1701" w:type="dxa"/>
          </w:tcPr>
          <w:p w14:paraId="520698D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497" w:type="dxa"/>
          </w:tcPr>
          <w:p w14:paraId="622271E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3%)</w:t>
            </w:r>
          </w:p>
        </w:tc>
      </w:tr>
      <w:tr w:rsidR="00710710" w:rsidRPr="0072319C" w14:paraId="7E34F445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180BD9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2451" w:type="dxa"/>
          </w:tcPr>
          <w:p w14:paraId="32F6B96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3372F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CD6F2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222EF33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49EA8F1D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08BE7DD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24AD93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2C7CA55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 (13.46%)</w:t>
            </w:r>
          </w:p>
        </w:tc>
        <w:tc>
          <w:tcPr>
            <w:tcW w:w="1701" w:type="dxa"/>
          </w:tcPr>
          <w:p w14:paraId="44E0E76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497" w:type="dxa"/>
          </w:tcPr>
          <w:p w14:paraId="031B507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3.85%)</w:t>
            </w:r>
          </w:p>
        </w:tc>
      </w:tr>
      <w:tr w:rsidR="00710710" w:rsidRPr="0072319C" w14:paraId="7A5A346E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68139F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69A38F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4588FD7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 (23.08%)</w:t>
            </w:r>
          </w:p>
        </w:tc>
        <w:tc>
          <w:tcPr>
            <w:tcW w:w="1701" w:type="dxa"/>
          </w:tcPr>
          <w:p w14:paraId="33711AA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19.23%)</w:t>
            </w:r>
          </w:p>
        </w:tc>
        <w:tc>
          <w:tcPr>
            <w:tcW w:w="1497" w:type="dxa"/>
          </w:tcPr>
          <w:p w14:paraId="1518FAC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11.54%)</w:t>
            </w:r>
          </w:p>
        </w:tc>
      </w:tr>
      <w:tr w:rsidR="00710710" w:rsidRPr="0072319C" w14:paraId="3ED95902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19A555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48CA0FA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0AC65F8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 (42.31%)</w:t>
            </w:r>
          </w:p>
        </w:tc>
        <w:tc>
          <w:tcPr>
            <w:tcW w:w="1701" w:type="dxa"/>
          </w:tcPr>
          <w:p w14:paraId="774C18F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 (42.31%)</w:t>
            </w:r>
          </w:p>
        </w:tc>
        <w:tc>
          <w:tcPr>
            <w:tcW w:w="1497" w:type="dxa"/>
          </w:tcPr>
          <w:p w14:paraId="3D674BF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4 (26.92%)</w:t>
            </w:r>
          </w:p>
        </w:tc>
      </w:tr>
      <w:tr w:rsidR="00710710" w:rsidRPr="0072319C" w14:paraId="5CA15F5E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338704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7372EE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3B0E293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 (21.15%)</w:t>
            </w:r>
          </w:p>
        </w:tc>
        <w:tc>
          <w:tcPr>
            <w:tcW w:w="1701" w:type="dxa"/>
          </w:tcPr>
          <w:p w14:paraId="29509ED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9 (36.54%)</w:t>
            </w:r>
          </w:p>
        </w:tc>
        <w:tc>
          <w:tcPr>
            <w:tcW w:w="1497" w:type="dxa"/>
          </w:tcPr>
          <w:p w14:paraId="14E97E5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0 (57.69%)</w:t>
            </w:r>
          </w:p>
        </w:tc>
      </w:tr>
      <w:tr w:rsidR="00710710" w:rsidRPr="0072319C" w14:paraId="7A3B8B45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5D4921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6F50FE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7270472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701" w:type="dxa"/>
          </w:tcPr>
          <w:p w14:paraId="586626B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1.92%)</w:t>
            </w:r>
          </w:p>
        </w:tc>
        <w:tc>
          <w:tcPr>
            <w:tcW w:w="1497" w:type="dxa"/>
          </w:tcPr>
          <w:p w14:paraId="61E71C7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710710" w:rsidRPr="0072319C" w14:paraId="45C2F583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595ABCF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participants monitor their post for unsafe content?</w:t>
            </w:r>
          </w:p>
        </w:tc>
        <w:tc>
          <w:tcPr>
            <w:tcW w:w="1559" w:type="dxa"/>
          </w:tcPr>
          <w:p w14:paraId="090F528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DDCAE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76BCD84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3B1D7A5A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351800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451" w:type="dxa"/>
          </w:tcPr>
          <w:p w14:paraId="48A9536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F24FF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F3A37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51D3883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10BE588E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4EB966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CF5C0B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AEFEBE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39.47%)</w:t>
            </w:r>
          </w:p>
        </w:tc>
        <w:tc>
          <w:tcPr>
            <w:tcW w:w="1701" w:type="dxa"/>
          </w:tcPr>
          <w:p w14:paraId="7139BD3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 (81.25%)</w:t>
            </w:r>
          </w:p>
        </w:tc>
        <w:tc>
          <w:tcPr>
            <w:tcW w:w="1497" w:type="dxa"/>
          </w:tcPr>
          <w:p w14:paraId="4F1C6E3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 (71.43%)</w:t>
            </w:r>
          </w:p>
        </w:tc>
      </w:tr>
      <w:tr w:rsidR="00710710" w:rsidRPr="0072319C" w14:paraId="22B93B8C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158081D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93C3A2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768F6FC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 (60.53%)</w:t>
            </w:r>
          </w:p>
        </w:tc>
        <w:tc>
          <w:tcPr>
            <w:tcW w:w="1701" w:type="dxa"/>
          </w:tcPr>
          <w:p w14:paraId="77C063C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18.75%)</w:t>
            </w:r>
          </w:p>
        </w:tc>
        <w:tc>
          <w:tcPr>
            <w:tcW w:w="1497" w:type="dxa"/>
          </w:tcPr>
          <w:p w14:paraId="2ABFFF7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28.57%)</w:t>
            </w:r>
          </w:p>
        </w:tc>
      </w:tr>
      <w:tr w:rsidR="00710710" w:rsidRPr="0072319C" w14:paraId="6E6E8D4A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72E3B3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451" w:type="dxa"/>
          </w:tcPr>
          <w:p w14:paraId="03A32A5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9B1DC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D1FF2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7537882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39A5AAA6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22F4359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A3783B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EC53A9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1 (51.00%)</w:t>
            </w:r>
          </w:p>
        </w:tc>
        <w:tc>
          <w:tcPr>
            <w:tcW w:w="1701" w:type="dxa"/>
          </w:tcPr>
          <w:p w14:paraId="3F66237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8 (80.41%)</w:t>
            </w:r>
          </w:p>
        </w:tc>
        <w:tc>
          <w:tcPr>
            <w:tcW w:w="1497" w:type="dxa"/>
          </w:tcPr>
          <w:p w14:paraId="4C6AD62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2 (80.52%)</w:t>
            </w:r>
          </w:p>
        </w:tc>
      </w:tr>
      <w:tr w:rsidR="00710710" w:rsidRPr="0072319C" w14:paraId="4A2E3541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390630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534746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7863C58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9 (49.00%)</w:t>
            </w:r>
          </w:p>
        </w:tc>
        <w:tc>
          <w:tcPr>
            <w:tcW w:w="1701" w:type="dxa"/>
          </w:tcPr>
          <w:p w14:paraId="269E9C8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9 (19.59%)</w:t>
            </w:r>
          </w:p>
        </w:tc>
        <w:tc>
          <w:tcPr>
            <w:tcW w:w="1497" w:type="dxa"/>
          </w:tcPr>
          <w:p w14:paraId="2DE8771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19.48%)</w:t>
            </w:r>
          </w:p>
        </w:tc>
      </w:tr>
      <w:tr w:rsidR="00710710" w:rsidRPr="0072319C" w14:paraId="5A6382EE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9BDCE69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&lt;20-years </w:t>
            </w:r>
          </w:p>
        </w:tc>
        <w:tc>
          <w:tcPr>
            <w:tcW w:w="2451" w:type="dxa"/>
          </w:tcPr>
          <w:p w14:paraId="31A47D2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61B69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A71AB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06B7F5F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1E22679B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6A2D6E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01A373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8C57C7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8 (53.70%)</w:t>
            </w:r>
          </w:p>
        </w:tc>
        <w:tc>
          <w:tcPr>
            <w:tcW w:w="1701" w:type="dxa"/>
          </w:tcPr>
          <w:p w14:paraId="3B44DD9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4 (80.00%)</w:t>
            </w:r>
          </w:p>
        </w:tc>
        <w:tc>
          <w:tcPr>
            <w:tcW w:w="1497" w:type="dxa"/>
          </w:tcPr>
          <w:p w14:paraId="5BF6979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0 (76.09%)</w:t>
            </w:r>
          </w:p>
        </w:tc>
      </w:tr>
      <w:tr w:rsidR="00710710" w:rsidRPr="0072319C" w14:paraId="48A76B9E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8ED606E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5991B8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DC0D88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0 (46.30%)</w:t>
            </w:r>
          </w:p>
        </w:tc>
        <w:tc>
          <w:tcPr>
            <w:tcW w:w="1701" w:type="dxa"/>
          </w:tcPr>
          <w:p w14:paraId="7A3FF43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 (20.00%)</w:t>
            </w:r>
          </w:p>
        </w:tc>
        <w:tc>
          <w:tcPr>
            <w:tcW w:w="1497" w:type="dxa"/>
          </w:tcPr>
          <w:p w14:paraId="0288797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2 (23.91%)</w:t>
            </w:r>
          </w:p>
        </w:tc>
      </w:tr>
      <w:tr w:rsidR="00710710" w:rsidRPr="0072319C" w14:paraId="71D3F03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9D8738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2451" w:type="dxa"/>
          </w:tcPr>
          <w:p w14:paraId="5FD3E3F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DC8AB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C2531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32FB681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27C45E94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AB2ABD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376624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FA5AA4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36.59%)</w:t>
            </w:r>
          </w:p>
        </w:tc>
        <w:tc>
          <w:tcPr>
            <w:tcW w:w="1701" w:type="dxa"/>
          </w:tcPr>
          <w:p w14:paraId="2181D66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 (87.50%)</w:t>
            </w:r>
          </w:p>
        </w:tc>
        <w:tc>
          <w:tcPr>
            <w:tcW w:w="1497" w:type="dxa"/>
          </w:tcPr>
          <w:p w14:paraId="0D0C311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9 (86.36%)</w:t>
            </w:r>
          </w:p>
        </w:tc>
      </w:tr>
      <w:tr w:rsidR="00710710" w:rsidRPr="0072319C" w14:paraId="630800EF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36D2D1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E6745E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5AF0E55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 (63.41%)</w:t>
            </w:r>
          </w:p>
        </w:tc>
        <w:tc>
          <w:tcPr>
            <w:tcW w:w="1701" w:type="dxa"/>
          </w:tcPr>
          <w:p w14:paraId="669B065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12.50%)</w:t>
            </w:r>
          </w:p>
        </w:tc>
        <w:tc>
          <w:tcPr>
            <w:tcW w:w="1497" w:type="dxa"/>
          </w:tcPr>
          <w:p w14:paraId="644FC36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13.64%)</w:t>
            </w:r>
          </w:p>
        </w:tc>
      </w:tr>
      <w:tr w:rsidR="00710710" w:rsidRPr="0072319C" w14:paraId="7B750B36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518CBB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participants see a post that made them think the creator of the post might be at risk of suicide?</w:t>
            </w:r>
          </w:p>
        </w:tc>
        <w:tc>
          <w:tcPr>
            <w:tcW w:w="1559" w:type="dxa"/>
          </w:tcPr>
          <w:p w14:paraId="634BB46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54782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5918A5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06C8B384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43C0E2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451" w:type="dxa"/>
          </w:tcPr>
          <w:p w14:paraId="1EF6D70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A4664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F5D01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083C279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484FC2E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C9B7DA2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42F8FE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3FB0B23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04%)</w:t>
            </w:r>
          </w:p>
        </w:tc>
        <w:tc>
          <w:tcPr>
            <w:tcW w:w="1701" w:type="dxa"/>
          </w:tcPr>
          <w:p w14:paraId="78B2AAC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497" w:type="dxa"/>
          </w:tcPr>
          <w:p w14:paraId="794E34E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710710" w:rsidRPr="0072319C" w14:paraId="33550FE6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6F4FB0D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F4FE11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667BE2A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4 (28.57%)</w:t>
            </w:r>
          </w:p>
        </w:tc>
        <w:tc>
          <w:tcPr>
            <w:tcW w:w="1701" w:type="dxa"/>
          </w:tcPr>
          <w:p w14:paraId="39B25D9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20.41%)</w:t>
            </w:r>
          </w:p>
        </w:tc>
        <w:tc>
          <w:tcPr>
            <w:tcW w:w="1497" w:type="dxa"/>
          </w:tcPr>
          <w:p w14:paraId="0ABDEDB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 (22.45%)</w:t>
            </w:r>
          </w:p>
        </w:tc>
      </w:tr>
      <w:tr w:rsidR="00710710" w:rsidRPr="0072319C" w14:paraId="484A538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14FA78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47DB7A2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49EA114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7 (55.10%)</w:t>
            </w:r>
          </w:p>
        </w:tc>
        <w:tc>
          <w:tcPr>
            <w:tcW w:w="1701" w:type="dxa"/>
          </w:tcPr>
          <w:p w14:paraId="33A55B8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 (48.98%)</w:t>
            </w:r>
          </w:p>
        </w:tc>
        <w:tc>
          <w:tcPr>
            <w:tcW w:w="1497" w:type="dxa"/>
          </w:tcPr>
          <w:p w14:paraId="69B4631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6 (53.06%)</w:t>
            </w:r>
          </w:p>
        </w:tc>
      </w:tr>
      <w:tr w:rsidR="00710710" w:rsidRPr="0072319C" w14:paraId="7EDEAD94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6734AA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003654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4D51E7C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12.24%)</w:t>
            </w:r>
          </w:p>
        </w:tc>
        <w:tc>
          <w:tcPr>
            <w:tcW w:w="1701" w:type="dxa"/>
          </w:tcPr>
          <w:p w14:paraId="5A35AF1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4 (28.57%)</w:t>
            </w:r>
          </w:p>
        </w:tc>
        <w:tc>
          <w:tcPr>
            <w:tcW w:w="1497" w:type="dxa"/>
          </w:tcPr>
          <w:p w14:paraId="588B9BA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 (24.49%)</w:t>
            </w:r>
          </w:p>
        </w:tc>
      </w:tr>
      <w:tr w:rsidR="00710710" w:rsidRPr="0072319C" w14:paraId="7E34C01C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FB6002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4430958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16E5798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04%)</w:t>
            </w:r>
          </w:p>
        </w:tc>
        <w:tc>
          <w:tcPr>
            <w:tcW w:w="1701" w:type="dxa"/>
          </w:tcPr>
          <w:p w14:paraId="7C749BF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04%)</w:t>
            </w:r>
          </w:p>
        </w:tc>
        <w:tc>
          <w:tcPr>
            <w:tcW w:w="1497" w:type="dxa"/>
          </w:tcPr>
          <w:p w14:paraId="2091389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710710" w:rsidRPr="0072319C" w14:paraId="09CDC411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8BAE869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451" w:type="dxa"/>
          </w:tcPr>
          <w:p w14:paraId="4572CFE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9E768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6204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9818B6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09612E0C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5E764E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91658D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395A298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 (5.47%)</w:t>
            </w:r>
          </w:p>
        </w:tc>
        <w:tc>
          <w:tcPr>
            <w:tcW w:w="1701" w:type="dxa"/>
          </w:tcPr>
          <w:p w14:paraId="52F83DE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4.69%)</w:t>
            </w:r>
          </w:p>
        </w:tc>
        <w:tc>
          <w:tcPr>
            <w:tcW w:w="1497" w:type="dxa"/>
          </w:tcPr>
          <w:p w14:paraId="186C2F5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 (3.91%)</w:t>
            </w:r>
          </w:p>
        </w:tc>
      </w:tr>
      <w:tr w:rsidR="00710710" w:rsidRPr="0072319C" w14:paraId="04A5747D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030252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20D214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4CC1925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7 (44.53%)</w:t>
            </w:r>
          </w:p>
        </w:tc>
        <w:tc>
          <w:tcPr>
            <w:tcW w:w="1701" w:type="dxa"/>
          </w:tcPr>
          <w:p w14:paraId="39187B7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4 (26.56%)</w:t>
            </w:r>
          </w:p>
        </w:tc>
        <w:tc>
          <w:tcPr>
            <w:tcW w:w="1497" w:type="dxa"/>
          </w:tcPr>
          <w:p w14:paraId="7B44420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 (21.88%)</w:t>
            </w:r>
          </w:p>
        </w:tc>
      </w:tr>
      <w:tr w:rsidR="00710710" w:rsidRPr="0072319C" w14:paraId="73364010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A729B9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9C7512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6E80736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6 (35.94%)</w:t>
            </w:r>
          </w:p>
        </w:tc>
        <w:tc>
          <w:tcPr>
            <w:tcW w:w="1701" w:type="dxa"/>
          </w:tcPr>
          <w:p w14:paraId="50D8C9A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1 (47.66%)</w:t>
            </w:r>
          </w:p>
        </w:tc>
        <w:tc>
          <w:tcPr>
            <w:tcW w:w="1497" w:type="dxa"/>
          </w:tcPr>
          <w:p w14:paraId="27BC05C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5 (42.97%)</w:t>
            </w:r>
          </w:p>
        </w:tc>
      </w:tr>
      <w:tr w:rsidR="00710710" w:rsidRPr="0072319C" w14:paraId="28C36061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3449C6E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A31C9C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6315C7E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 (13.28%)</w:t>
            </w:r>
          </w:p>
        </w:tc>
        <w:tc>
          <w:tcPr>
            <w:tcW w:w="1701" w:type="dxa"/>
          </w:tcPr>
          <w:p w14:paraId="55A200B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 (19.53%)</w:t>
            </w:r>
          </w:p>
        </w:tc>
        <w:tc>
          <w:tcPr>
            <w:tcW w:w="1497" w:type="dxa"/>
          </w:tcPr>
          <w:p w14:paraId="43016D1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6 (28.13%)</w:t>
            </w:r>
          </w:p>
        </w:tc>
      </w:tr>
      <w:tr w:rsidR="00710710" w:rsidRPr="0072319C" w14:paraId="5550080E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A552C39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08E6F6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5353D2E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8%)</w:t>
            </w:r>
          </w:p>
        </w:tc>
        <w:tc>
          <w:tcPr>
            <w:tcW w:w="1701" w:type="dxa"/>
          </w:tcPr>
          <w:p w14:paraId="51CF9D2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1.56%)</w:t>
            </w:r>
          </w:p>
        </w:tc>
        <w:tc>
          <w:tcPr>
            <w:tcW w:w="1497" w:type="dxa"/>
          </w:tcPr>
          <w:p w14:paraId="24CC867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3.13%)</w:t>
            </w:r>
          </w:p>
        </w:tc>
      </w:tr>
      <w:tr w:rsidR="00710710" w:rsidRPr="0072319C" w14:paraId="58D6AF6B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A51E61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2451" w:type="dxa"/>
          </w:tcPr>
          <w:p w14:paraId="32F4D48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890BB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94385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241293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10A0B8F2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F147B8E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FD4CEB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720A9A3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6.57%)</w:t>
            </w:r>
          </w:p>
        </w:tc>
        <w:tc>
          <w:tcPr>
            <w:tcW w:w="1701" w:type="dxa"/>
          </w:tcPr>
          <w:p w14:paraId="1BCC27F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 (3.65%)</w:t>
            </w:r>
          </w:p>
        </w:tc>
        <w:tc>
          <w:tcPr>
            <w:tcW w:w="1497" w:type="dxa"/>
          </w:tcPr>
          <w:p w14:paraId="0226413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2.92%)</w:t>
            </w:r>
          </w:p>
        </w:tc>
      </w:tr>
      <w:tr w:rsidR="00710710" w:rsidRPr="0072319C" w14:paraId="73F628CC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0E3C6D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D5066B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5082872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7 (41.61%)</w:t>
            </w:r>
          </w:p>
        </w:tc>
        <w:tc>
          <w:tcPr>
            <w:tcW w:w="1701" w:type="dxa"/>
          </w:tcPr>
          <w:p w14:paraId="3A87B95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9 (28.47%)</w:t>
            </w:r>
          </w:p>
        </w:tc>
        <w:tc>
          <w:tcPr>
            <w:tcW w:w="1497" w:type="dxa"/>
          </w:tcPr>
          <w:p w14:paraId="03DDEDB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9 (21.17%)</w:t>
            </w:r>
          </w:p>
        </w:tc>
      </w:tr>
      <w:tr w:rsidR="00710710" w:rsidRPr="0072319C" w14:paraId="156D2DF6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58822B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2A8325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599F794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3 (38.69%)</w:t>
            </w:r>
          </w:p>
        </w:tc>
        <w:tc>
          <w:tcPr>
            <w:tcW w:w="1701" w:type="dxa"/>
          </w:tcPr>
          <w:p w14:paraId="55FDBFC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6 (48.18%)</w:t>
            </w:r>
          </w:p>
        </w:tc>
        <w:tc>
          <w:tcPr>
            <w:tcW w:w="1497" w:type="dxa"/>
          </w:tcPr>
          <w:p w14:paraId="02B2838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8 (49.64%)</w:t>
            </w:r>
          </w:p>
        </w:tc>
      </w:tr>
      <w:tr w:rsidR="00710710" w:rsidRPr="0072319C" w14:paraId="0B1AC3BD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888EE4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829848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4BCD7F5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(16 (11.68%)</w:t>
            </w:r>
          </w:p>
        </w:tc>
        <w:tc>
          <w:tcPr>
            <w:tcW w:w="1701" w:type="dxa"/>
          </w:tcPr>
          <w:p w14:paraId="259A053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 (17.52%)</w:t>
            </w:r>
          </w:p>
        </w:tc>
        <w:tc>
          <w:tcPr>
            <w:tcW w:w="1497" w:type="dxa"/>
          </w:tcPr>
          <w:p w14:paraId="20C6F11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 (23.36%)</w:t>
            </w:r>
          </w:p>
        </w:tc>
      </w:tr>
      <w:tr w:rsidR="00710710" w:rsidRPr="0072319C" w14:paraId="37D66240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CD3E3B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7D44E0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76C16AB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1.46%)</w:t>
            </w:r>
          </w:p>
        </w:tc>
        <w:tc>
          <w:tcPr>
            <w:tcW w:w="1701" w:type="dxa"/>
          </w:tcPr>
          <w:p w14:paraId="7528772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2.19%)</w:t>
            </w:r>
          </w:p>
        </w:tc>
        <w:tc>
          <w:tcPr>
            <w:tcW w:w="1497" w:type="dxa"/>
          </w:tcPr>
          <w:p w14:paraId="2C6EF5B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2.92%)</w:t>
            </w:r>
          </w:p>
        </w:tc>
      </w:tr>
      <w:tr w:rsidR="00710710" w:rsidRPr="0072319C" w14:paraId="42FDB2B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683FE2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2451" w:type="dxa"/>
          </w:tcPr>
          <w:p w14:paraId="00B8F96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44ADD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CE37F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5E461E1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6752D805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9BD3C0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BB5429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559" w:type="dxa"/>
          </w:tcPr>
          <w:p w14:paraId="43C9925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1.92%)</w:t>
            </w:r>
          </w:p>
        </w:tc>
        <w:tc>
          <w:tcPr>
            <w:tcW w:w="1701" w:type="dxa"/>
          </w:tcPr>
          <w:p w14:paraId="26FF355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1.92%)</w:t>
            </w:r>
          </w:p>
        </w:tc>
        <w:tc>
          <w:tcPr>
            <w:tcW w:w="1497" w:type="dxa"/>
          </w:tcPr>
          <w:p w14:paraId="27AE5DD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1.92%)</w:t>
            </w:r>
          </w:p>
        </w:tc>
      </w:tr>
      <w:tr w:rsidR="00710710" w:rsidRPr="0072319C" w14:paraId="72F8644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0362CA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95AFD2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559" w:type="dxa"/>
          </w:tcPr>
          <w:p w14:paraId="62AE5A9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 (38.46%)</w:t>
            </w:r>
          </w:p>
        </w:tc>
        <w:tc>
          <w:tcPr>
            <w:tcW w:w="1701" w:type="dxa"/>
          </w:tcPr>
          <w:p w14:paraId="55D55C9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19.23%)</w:t>
            </w:r>
          </w:p>
        </w:tc>
        <w:tc>
          <w:tcPr>
            <w:tcW w:w="1497" w:type="dxa"/>
          </w:tcPr>
          <w:p w14:paraId="754F017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 (30.77%)</w:t>
            </w:r>
          </w:p>
        </w:tc>
      </w:tr>
      <w:tr w:rsidR="00710710" w:rsidRPr="0072319C" w14:paraId="763D232A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E2B27F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8AA2A6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559" w:type="dxa"/>
          </w:tcPr>
          <w:p w14:paraId="5329267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 (44.23%)</w:t>
            </w:r>
          </w:p>
        </w:tc>
        <w:tc>
          <w:tcPr>
            <w:tcW w:w="1701" w:type="dxa"/>
          </w:tcPr>
          <w:p w14:paraId="6CB6029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 (46.15%)</w:t>
            </w:r>
          </w:p>
        </w:tc>
        <w:tc>
          <w:tcPr>
            <w:tcW w:w="1497" w:type="dxa"/>
          </w:tcPr>
          <w:p w14:paraId="1D8E46C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 (32.69%)</w:t>
            </w:r>
          </w:p>
        </w:tc>
      </w:tr>
      <w:tr w:rsidR="00710710" w:rsidRPr="0072319C" w14:paraId="3AE0E737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27B0649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4ACD41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</w:tcPr>
          <w:p w14:paraId="555171B0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15.38%)</w:t>
            </w:r>
          </w:p>
        </w:tc>
        <w:tc>
          <w:tcPr>
            <w:tcW w:w="1701" w:type="dxa"/>
          </w:tcPr>
          <w:p w14:paraId="3083460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7 (32.69%)</w:t>
            </w:r>
          </w:p>
        </w:tc>
        <w:tc>
          <w:tcPr>
            <w:tcW w:w="1497" w:type="dxa"/>
          </w:tcPr>
          <w:p w14:paraId="3722534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 (34.62%)</w:t>
            </w:r>
          </w:p>
        </w:tc>
      </w:tr>
      <w:tr w:rsidR="00710710" w:rsidRPr="0072319C" w14:paraId="74E3157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112F37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F12BE7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559" w:type="dxa"/>
          </w:tcPr>
          <w:p w14:paraId="7D22022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701" w:type="dxa"/>
          </w:tcPr>
          <w:p w14:paraId="1CBA202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497" w:type="dxa"/>
          </w:tcPr>
          <w:p w14:paraId="2B6FA39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710710" w:rsidRPr="0072319C" w14:paraId="1E0F9325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</w:tcPr>
          <w:p w14:paraId="46BB78FB" w14:textId="6233C886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How did participants respond to </w:t>
            </w:r>
            <w:r w:rsidR="00CD5682" w:rsidRPr="0072319C">
              <w:rPr>
                <w:rFonts w:ascii="Times New Roman" w:hAnsi="Times New Roman" w:cs="Times New Roman"/>
                <w:sz w:val="20"/>
                <w:szCs w:val="20"/>
              </w:rPr>
              <w:t>unsafe content on their post?</w:t>
            </w:r>
          </w:p>
        </w:tc>
        <w:tc>
          <w:tcPr>
            <w:tcW w:w="1559" w:type="dxa"/>
          </w:tcPr>
          <w:p w14:paraId="211D0DA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A26D2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5C43548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4F9F7A13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68CB7D3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451" w:type="dxa"/>
          </w:tcPr>
          <w:p w14:paraId="6F74FB2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D32D4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7BF1A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AF261D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2516A6CF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41AFB0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0A1C0F8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ught professional advice</w:t>
            </w:r>
          </w:p>
        </w:tc>
        <w:tc>
          <w:tcPr>
            <w:tcW w:w="1559" w:type="dxa"/>
          </w:tcPr>
          <w:p w14:paraId="718BC64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08%)</w:t>
            </w:r>
          </w:p>
        </w:tc>
        <w:tc>
          <w:tcPr>
            <w:tcW w:w="1701" w:type="dxa"/>
          </w:tcPr>
          <w:p w14:paraId="1A4208F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44%)</w:t>
            </w:r>
          </w:p>
        </w:tc>
        <w:tc>
          <w:tcPr>
            <w:tcW w:w="1497" w:type="dxa"/>
          </w:tcPr>
          <w:p w14:paraId="725E41F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27%)</w:t>
            </w:r>
          </w:p>
        </w:tc>
      </w:tr>
      <w:tr w:rsidR="00710710" w:rsidRPr="0072319C" w14:paraId="5D8D71A1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10A1EA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C46C32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esponded to the person directly</w:t>
            </w:r>
          </w:p>
        </w:tc>
        <w:tc>
          <w:tcPr>
            <w:tcW w:w="1559" w:type="dxa"/>
          </w:tcPr>
          <w:p w14:paraId="31B8E0D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31.25%)</w:t>
            </w:r>
          </w:p>
        </w:tc>
        <w:tc>
          <w:tcPr>
            <w:tcW w:w="1701" w:type="dxa"/>
          </w:tcPr>
          <w:p w14:paraId="1C97859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33.33%)</w:t>
            </w:r>
          </w:p>
        </w:tc>
        <w:tc>
          <w:tcPr>
            <w:tcW w:w="1497" w:type="dxa"/>
          </w:tcPr>
          <w:p w14:paraId="7BED66C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4 (31.82%)</w:t>
            </w:r>
          </w:p>
        </w:tc>
      </w:tr>
      <w:tr w:rsidR="00710710" w:rsidRPr="0072319C" w14:paraId="62F90FD4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64D1F4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7B6C9C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Informed a trusted adult or friend</w:t>
            </w:r>
          </w:p>
        </w:tc>
        <w:tc>
          <w:tcPr>
            <w:tcW w:w="1559" w:type="dxa"/>
          </w:tcPr>
          <w:p w14:paraId="2A68AED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17%)</w:t>
            </w:r>
          </w:p>
        </w:tc>
        <w:tc>
          <w:tcPr>
            <w:tcW w:w="1701" w:type="dxa"/>
          </w:tcPr>
          <w:p w14:paraId="0D08412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1 (24.44%)</w:t>
            </w:r>
          </w:p>
        </w:tc>
        <w:tc>
          <w:tcPr>
            <w:tcW w:w="1497" w:type="dxa"/>
          </w:tcPr>
          <w:p w14:paraId="10B74C5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6.82%)</w:t>
            </w:r>
          </w:p>
        </w:tc>
      </w:tr>
      <w:tr w:rsidR="00710710" w:rsidRPr="0072319C" w14:paraId="45108404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7E130E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51CDAB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Contacted the relevant platform safety centre</w:t>
            </w:r>
          </w:p>
        </w:tc>
        <w:tc>
          <w:tcPr>
            <w:tcW w:w="1559" w:type="dxa"/>
          </w:tcPr>
          <w:p w14:paraId="1EFE7F8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6.25%)</w:t>
            </w:r>
          </w:p>
        </w:tc>
        <w:tc>
          <w:tcPr>
            <w:tcW w:w="1701" w:type="dxa"/>
          </w:tcPr>
          <w:p w14:paraId="247060D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13.33%)</w:t>
            </w:r>
          </w:p>
        </w:tc>
        <w:tc>
          <w:tcPr>
            <w:tcW w:w="1497" w:type="dxa"/>
          </w:tcPr>
          <w:p w14:paraId="063F4A4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18.18%)</w:t>
            </w:r>
          </w:p>
        </w:tc>
      </w:tr>
      <w:tr w:rsidR="00710710" w:rsidRPr="0072319C" w14:paraId="20CEFA5B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5A5769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7C2DF8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not respond</w:t>
            </w:r>
          </w:p>
        </w:tc>
        <w:tc>
          <w:tcPr>
            <w:tcW w:w="1559" w:type="dxa"/>
          </w:tcPr>
          <w:p w14:paraId="6A06677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5 (52.08%)</w:t>
            </w:r>
          </w:p>
        </w:tc>
        <w:tc>
          <w:tcPr>
            <w:tcW w:w="1701" w:type="dxa"/>
          </w:tcPr>
          <w:p w14:paraId="12BBC16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22.22%)</w:t>
            </w:r>
          </w:p>
        </w:tc>
        <w:tc>
          <w:tcPr>
            <w:tcW w:w="1497" w:type="dxa"/>
          </w:tcPr>
          <w:p w14:paraId="47F86F3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 (36.26%)</w:t>
            </w:r>
          </w:p>
        </w:tc>
      </w:tr>
      <w:tr w:rsidR="00710710" w:rsidRPr="0072319C" w14:paraId="0394D8F5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F672E1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45F97D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1252215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17%)</w:t>
            </w:r>
          </w:p>
        </w:tc>
        <w:tc>
          <w:tcPr>
            <w:tcW w:w="1701" w:type="dxa"/>
          </w:tcPr>
          <w:p w14:paraId="73D63D5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2.22%)</w:t>
            </w:r>
          </w:p>
        </w:tc>
        <w:tc>
          <w:tcPr>
            <w:tcW w:w="1497" w:type="dxa"/>
          </w:tcPr>
          <w:p w14:paraId="7CFCA6B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4.55%)</w:t>
            </w:r>
          </w:p>
        </w:tc>
      </w:tr>
      <w:tr w:rsidR="00710710" w:rsidRPr="0072319C" w14:paraId="07E75FBA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053E91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451" w:type="dxa"/>
          </w:tcPr>
          <w:p w14:paraId="2E214EF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DF94D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5D603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0341A1C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50849ABE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2502AA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68812F7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ught professional advice</w:t>
            </w:r>
          </w:p>
        </w:tc>
        <w:tc>
          <w:tcPr>
            <w:tcW w:w="1559" w:type="dxa"/>
          </w:tcPr>
          <w:p w14:paraId="3F069483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 (4.61%)</w:t>
            </w:r>
          </w:p>
        </w:tc>
        <w:tc>
          <w:tcPr>
            <w:tcW w:w="1701" w:type="dxa"/>
          </w:tcPr>
          <w:p w14:paraId="7A7C4CD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5.80%)</w:t>
            </w:r>
          </w:p>
        </w:tc>
        <w:tc>
          <w:tcPr>
            <w:tcW w:w="1497" w:type="dxa"/>
          </w:tcPr>
          <w:p w14:paraId="0D9CB97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 (6.19%)</w:t>
            </w:r>
          </w:p>
        </w:tc>
      </w:tr>
      <w:tr w:rsidR="00710710" w:rsidRPr="0072319C" w14:paraId="2EFAE692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A315CEB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2C65A7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esponded to the person directly</w:t>
            </w:r>
          </w:p>
        </w:tc>
        <w:tc>
          <w:tcPr>
            <w:tcW w:w="1559" w:type="dxa"/>
          </w:tcPr>
          <w:p w14:paraId="2E888E4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0 (39.47%)</w:t>
            </w:r>
          </w:p>
        </w:tc>
        <w:tc>
          <w:tcPr>
            <w:tcW w:w="1701" w:type="dxa"/>
          </w:tcPr>
          <w:p w14:paraId="47C7CD0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2 (44.93%)</w:t>
            </w:r>
          </w:p>
        </w:tc>
        <w:tc>
          <w:tcPr>
            <w:tcW w:w="1497" w:type="dxa"/>
          </w:tcPr>
          <w:p w14:paraId="57107F9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3 (46.90%)</w:t>
            </w:r>
          </w:p>
        </w:tc>
      </w:tr>
      <w:tr w:rsidR="00710710" w:rsidRPr="0072319C" w14:paraId="6DE59522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A6C4368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662DAD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Informed a trusted adult or friend</w:t>
            </w:r>
          </w:p>
        </w:tc>
        <w:tc>
          <w:tcPr>
            <w:tcW w:w="1559" w:type="dxa"/>
          </w:tcPr>
          <w:p w14:paraId="2972B08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 (11.84%)</w:t>
            </w:r>
          </w:p>
        </w:tc>
        <w:tc>
          <w:tcPr>
            <w:tcW w:w="1701" w:type="dxa"/>
          </w:tcPr>
          <w:p w14:paraId="2FEA913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4 (17.39%)</w:t>
            </w:r>
          </w:p>
        </w:tc>
        <w:tc>
          <w:tcPr>
            <w:tcW w:w="1497" w:type="dxa"/>
          </w:tcPr>
          <w:p w14:paraId="54D0EB7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 (14.16%)</w:t>
            </w:r>
          </w:p>
        </w:tc>
      </w:tr>
      <w:tr w:rsidR="00710710" w:rsidRPr="0072319C" w14:paraId="7D3F8EB5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B972AF2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157477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Contacted the relevant platform safety centre</w:t>
            </w:r>
          </w:p>
        </w:tc>
        <w:tc>
          <w:tcPr>
            <w:tcW w:w="1559" w:type="dxa"/>
          </w:tcPr>
          <w:p w14:paraId="5C5DEAA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5.92%)</w:t>
            </w:r>
          </w:p>
        </w:tc>
        <w:tc>
          <w:tcPr>
            <w:tcW w:w="1701" w:type="dxa"/>
          </w:tcPr>
          <w:p w14:paraId="1A0133D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4 (10.14%)</w:t>
            </w:r>
          </w:p>
        </w:tc>
        <w:tc>
          <w:tcPr>
            <w:tcW w:w="1497" w:type="dxa"/>
          </w:tcPr>
          <w:p w14:paraId="3B2E60A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 (11.50%)</w:t>
            </w:r>
          </w:p>
        </w:tc>
      </w:tr>
      <w:tr w:rsidR="00710710" w:rsidRPr="0072319C" w14:paraId="2B3ACCBF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A52A8FF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02A003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not respond</w:t>
            </w:r>
          </w:p>
        </w:tc>
        <w:tc>
          <w:tcPr>
            <w:tcW w:w="1559" w:type="dxa"/>
          </w:tcPr>
          <w:p w14:paraId="06567BE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2 (34.21%)</w:t>
            </w:r>
          </w:p>
        </w:tc>
        <w:tc>
          <w:tcPr>
            <w:tcW w:w="1701" w:type="dxa"/>
          </w:tcPr>
          <w:p w14:paraId="3EDBD21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9 (21.01%)</w:t>
            </w:r>
          </w:p>
        </w:tc>
        <w:tc>
          <w:tcPr>
            <w:tcW w:w="1497" w:type="dxa"/>
          </w:tcPr>
          <w:p w14:paraId="1217844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3 (20.35%)</w:t>
            </w:r>
          </w:p>
        </w:tc>
      </w:tr>
      <w:tr w:rsidR="00710710" w:rsidRPr="0072319C" w14:paraId="24967CE3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9CD884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2CF15A1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421AFA5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3.95%)</w:t>
            </w:r>
          </w:p>
        </w:tc>
        <w:tc>
          <w:tcPr>
            <w:tcW w:w="1701" w:type="dxa"/>
          </w:tcPr>
          <w:p w14:paraId="200242A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72%)</w:t>
            </w:r>
          </w:p>
        </w:tc>
        <w:tc>
          <w:tcPr>
            <w:tcW w:w="1497" w:type="dxa"/>
          </w:tcPr>
          <w:p w14:paraId="11C3EE3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0.88%)</w:t>
            </w:r>
          </w:p>
        </w:tc>
      </w:tr>
      <w:tr w:rsidR="00710710" w:rsidRPr="0072319C" w14:paraId="6F8CBEB7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C41E030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&lt;20-years</w:t>
            </w:r>
          </w:p>
        </w:tc>
        <w:tc>
          <w:tcPr>
            <w:tcW w:w="2451" w:type="dxa"/>
          </w:tcPr>
          <w:p w14:paraId="4642757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A142DF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8F73C1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195867A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51D57D16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57D5EE8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5AE977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ught professional advice</w:t>
            </w:r>
          </w:p>
        </w:tc>
        <w:tc>
          <w:tcPr>
            <w:tcW w:w="1559" w:type="dxa"/>
          </w:tcPr>
          <w:p w14:paraId="05F57804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6 (13.22%)</w:t>
            </w:r>
          </w:p>
        </w:tc>
        <w:tc>
          <w:tcPr>
            <w:tcW w:w="1701" w:type="dxa"/>
          </w:tcPr>
          <w:p w14:paraId="3509E56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 (14.63%)</w:t>
            </w:r>
          </w:p>
        </w:tc>
        <w:tc>
          <w:tcPr>
            <w:tcW w:w="1497" w:type="dxa"/>
          </w:tcPr>
          <w:p w14:paraId="57B18F5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8 (14.75%)</w:t>
            </w:r>
          </w:p>
        </w:tc>
      </w:tr>
      <w:tr w:rsidR="00710710" w:rsidRPr="0072319C" w14:paraId="1D5AD0C4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62C8578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509033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Responded to the person directly</w:t>
            </w:r>
          </w:p>
        </w:tc>
        <w:tc>
          <w:tcPr>
            <w:tcW w:w="1559" w:type="dxa"/>
          </w:tcPr>
          <w:p w14:paraId="75CD3EC7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8.26%)</w:t>
            </w:r>
          </w:p>
        </w:tc>
        <w:tc>
          <w:tcPr>
            <w:tcW w:w="1701" w:type="dxa"/>
          </w:tcPr>
          <w:p w14:paraId="5DEE446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0 (16.26%)</w:t>
            </w:r>
          </w:p>
        </w:tc>
        <w:tc>
          <w:tcPr>
            <w:tcW w:w="1497" w:type="dxa"/>
          </w:tcPr>
          <w:p w14:paraId="18C3748C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12.30%)</w:t>
            </w:r>
          </w:p>
        </w:tc>
      </w:tr>
      <w:tr w:rsidR="00710710" w:rsidRPr="0072319C" w14:paraId="78DAF929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007A1A1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FD080B1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Informed a trusted adult or friend</w:t>
            </w:r>
          </w:p>
        </w:tc>
        <w:tc>
          <w:tcPr>
            <w:tcW w:w="1559" w:type="dxa"/>
          </w:tcPr>
          <w:p w14:paraId="7CE5F30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2 (26.45%)</w:t>
            </w:r>
          </w:p>
        </w:tc>
        <w:tc>
          <w:tcPr>
            <w:tcW w:w="1701" w:type="dxa"/>
          </w:tcPr>
          <w:p w14:paraId="1CA8F63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1 (25.20%)</w:t>
            </w:r>
          </w:p>
        </w:tc>
        <w:tc>
          <w:tcPr>
            <w:tcW w:w="1497" w:type="dxa"/>
          </w:tcPr>
          <w:p w14:paraId="18FB398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9 (23.77%)</w:t>
            </w:r>
          </w:p>
        </w:tc>
      </w:tr>
      <w:tr w:rsidR="00710710" w:rsidRPr="0072319C" w14:paraId="1E68D84D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395832C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9D5EA6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Contacted the relevant platform safety centre</w:t>
            </w:r>
          </w:p>
        </w:tc>
        <w:tc>
          <w:tcPr>
            <w:tcW w:w="1559" w:type="dxa"/>
          </w:tcPr>
          <w:p w14:paraId="3E8E4CD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6 (4.96%)</w:t>
            </w:r>
          </w:p>
        </w:tc>
        <w:tc>
          <w:tcPr>
            <w:tcW w:w="1701" w:type="dxa"/>
          </w:tcPr>
          <w:p w14:paraId="742651EE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7.32%)</w:t>
            </w:r>
          </w:p>
        </w:tc>
        <w:tc>
          <w:tcPr>
            <w:tcW w:w="1497" w:type="dxa"/>
          </w:tcPr>
          <w:p w14:paraId="7D220D6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6.56%)</w:t>
            </w:r>
          </w:p>
        </w:tc>
      </w:tr>
      <w:tr w:rsidR="00710710" w:rsidRPr="0072319C" w14:paraId="337C36FE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73EB826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C2B49CA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not respond</w:t>
            </w:r>
          </w:p>
        </w:tc>
        <w:tc>
          <w:tcPr>
            <w:tcW w:w="1559" w:type="dxa"/>
          </w:tcPr>
          <w:p w14:paraId="23BACF3C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8 (23.14%)</w:t>
            </w:r>
          </w:p>
        </w:tc>
        <w:tc>
          <w:tcPr>
            <w:tcW w:w="1701" w:type="dxa"/>
          </w:tcPr>
          <w:p w14:paraId="50ACE63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3 (26.83%</w:t>
            </w:r>
          </w:p>
        </w:tc>
        <w:tc>
          <w:tcPr>
            <w:tcW w:w="1497" w:type="dxa"/>
          </w:tcPr>
          <w:p w14:paraId="1408DFBE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1 (25.41%)</w:t>
            </w:r>
          </w:p>
        </w:tc>
      </w:tr>
      <w:tr w:rsidR="00710710" w:rsidRPr="0072319C" w14:paraId="5B26BB31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F56863D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568B57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4D057D6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9 (23.97%)</w:t>
            </w:r>
          </w:p>
        </w:tc>
        <w:tc>
          <w:tcPr>
            <w:tcW w:w="1701" w:type="dxa"/>
          </w:tcPr>
          <w:p w14:paraId="66A7B718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2 (9.76%)</w:t>
            </w:r>
          </w:p>
        </w:tc>
        <w:tc>
          <w:tcPr>
            <w:tcW w:w="1497" w:type="dxa"/>
          </w:tcPr>
          <w:p w14:paraId="4B28112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1 (17.21%)</w:t>
            </w:r>
          </w:p>
        </w:tc>
      </w:tr>
      <w:tr w:rsidR="00710710" w:rsidRPr="0072319C" w14:paraId="4E67F5D0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7E81F3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≥20-years</w:t>
            </w:r>
          </w:p>
        </w:tc>
        <w:tc>
          <w:tcPr>
            <w:tcW w:w="2451" w:type="dxa"/>
          </w:tcPr>
          <w:p w14:paraId="1F0267B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5165CB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BAEAD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20CF5E7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710" w:rsidRPr="0072319C" w14:paraId="55DB7A80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54E0CB3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1E49E43B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Sought professional advice</w:t>
            </w:r>
          </w:p>
        </w:tc>
        <w:tc>
          <w:tcPr>
            <w:tcW w:w="1559" w:type="dxa"/>
          </w:tcPr>
          <w:p w14:paraId="13C55D9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6.06%)</w:t>
            </w:r>
          </w:p>
        </w:tc>
        <w:tc>
          <w:tcPr>
            <w:tcW w:w="1701" w:type="dxa"/>
          </w:tcPr>
          <w:p w14:paraId="15A324A6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14.81%)</w:t>
            </w:r>
          </w:p>
        </w:tc>
        <w:tc>
          <w:tcPr>
            <w:tcW w:w="1497" w:type="dxa"/>
          </w:tcPr>
          <w:p w14:paraId="2EC1A4C9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10.53%)</w:t>
            </w:r>
          </w:p>
        </w:tc>
      </w:tr>
      <w:tr w:rsidR="00710710" w:rsidRPr="0072319C" w14:paraId="2426A3E4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FF76547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0F53A66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 xml:space="preserve">Responded to the person directly </w:t>
            </w:r>
          </w:p>
        </w:tc>
        <w:tc>
          <w:tcPr>
            <w:tcW w:w="1559" w:type="dxa"/>
          </w:tcPr>
          <w:p w14:paraId="4ACE1A38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9.09%)</w:t>
            </w:r>
          </w:p>
        </w:tc>
        <w:tc>
          <w:tcPr>
            <w:tcW w:w="1701" w:type="dxa"/>
          </w:tcPr>
          <w:p w14:paraId="5FD0B4E7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3 (11.11%)</w:t>
            </w:r>
          </w:p>
        </w:tc>
        <w:tc>
          <w:tcPr>
            <w:tcW w:w="1497" w:type="dxa"/>
          </w:tcPr>
          <w:p w14:paraId="64B8E49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10.53%)</w:t>
            </w:r>
          </w:p>
        </w:tc>
      </w:tr>
      <w:tr w:rsidR="00710710" w:rsidRPr="0072319C" w14:paraId="2A03D18B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96A214A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778C0E5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Informed to a trusted adult or friend</w:t>
            </w:r>
          </w:p>
        </w:tc>
        <w:tc>
          <w:tcPr>
            <w:tcW w:w="1559" w:type="dxa"/>
          </w:tcPr>
          <w:p w14:paraId="530E0BC5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9 (27.27%)</w:t>
            </w:r>
          </w:p>
        </w:tc>
        <w:tc>
          <w:tcPr>
            <w:tcW w:w="1701" w:type="dxa"/>
          </w:tcPr>
          <w:p w14:paraId="5CE6766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 (3.70%)</w:t>
            </w:r>
          </w:p>
        </w:tc>
        <w:tc>
          <w:tcPr>
            <w:tcW w:w="1497" w:type="dxa"/>
          </w:tcPr>
          <w:p w14:paraId="10586412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5 (39.47%)</w:t>
            </w:r>
          </w:p>
        </w:tc>
      </w:tr>
      <w:tr w:rsidR="00710710" w:rsidRPr="0072319C" w14:paraId="1C277357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F8A9484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2706FAF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Contacted the relevant platform safety centre</w:t>
            </w:r>
          </w:p>
        </w:tc>
        <w:tc>
          <w:tcPr>
            <w:tcW w:w="1559" w:type="dxa"/>
          </w:tcPr>
          <w:p w14:paraId="1E795D6D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6.06%)</w:t>
            </w:r>
          </w:p>
        </w:tc>
        <w:tc>
          <w:tcPr>
            <w:tcW w:w="1701" w:type="dxa"/>
          </w:tcPr>
          <w:p w14:paraId="3101D1B3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7.41%)</w:t>
            </w:r>
          </w:p>
        </w:tc>
        <w:tc>
          <w:tcPr>
            <w:tcW w:w="1497" w:type="dxa"/>
          </w:tcPr>
          <w:p w14:paraId="2DD6953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2 (5.26%)</w:t>
            </w:r>
          </w:p>
        </w:tc>
      </w:tr>
      <w:tr w:rsidR="00710710" w:rsidRPr="0072319C" w14:paraId="253A6D63" w14:textId="77777777" w:rsidTr="006D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0809CF5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5112405D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Did not respond</w:t>
            </w:r>
          </w:p>
        </w:tc>
        <w:tc>
          <w:tcPr>
            <w:tcW w:w="1559" w:type="dxa"/>
          </w:tcPr>
          <w:p w14:paraId="443C1610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4 (12.12%)</w:t>
            </w:r>
          </w:p>
        </w:tc>
        <w:tc>
          <w:tcPr>
            <w:tcW w:w="1701" w:type="dxa"/>
          </w:tcPr>
          <w:p w14:paraId="50273B54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0 (37.04%)</w:t>
            </w:r>
          </w:p>
        </w:tc>
        <w:tc>
          <w:tcPr>
            <w:tcW w:w="1497" w:type="dxa"/>
          </w:tcPr>
          <w:p w14:paraId="0C1BE55A" w14:textId="77777777" w:rsidR="00710710" w:rsidRPr="0072319C" w:rsidRDefault="00710710" w:rsidP="00723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8 (21.05%)</w:t>
            </w:r>
          </w:p>
        </w:tc>
      </w:tr>
      <w:tr w:rsidR="00710710" w:rsidRPr="0072319C" w14:paraId="27925E76" w14:textId="77777777" w:rsidTr="006D7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D833193" w14:textId="77777777" w:rsidR="00710710" w:rsidRPr="0072319C" w:rsidRDefault="00710710" w:rsidP="00723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1" w:type="dxa"/>
          </w:tcPr>
          <w:p w14:paraId="3D11C099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14:paraId="6D169282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13 (39.39%)</w:t>
            </w:r>
          </w:p>
        </w:tc>
        <w:tc>
          <w:tcPr>
            <w:tcW w:w="1701" w:type="dxa"/>
          </w:tcPr>
          <w:p w14:paraId="15FF78C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7 (25.93%)</w:t>
            </w:r>
          </w:p>
        </w:tc>
        <w:tc>
          <w:tcPr>
            <w:tcW w:w="1497" w:type="dxa"/>
          </w:tcPr>
          <w:p w14:paraId="04C8D4A5" w14:textId="77777777" w:rsidR="00710710" w:rsidRPr="0072319C" w:rsidRDefault="00710710" w:rsidP="00723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319C">
              <w:rPr>
                <w:rFonts w:ascii="Times New Roman" w:hAnsi="Times New Roman" w:cs="Times New Roman"/>
                <w:sz w:val="20"/>
                <w:szCs w:val="20"/>
              </w:rPr>
              <w:t>5 (13.16%)</w:t>
            </w:r>
          </w:p>
        </w:tc>
      </w:tr>
    </w:tbl>
    <w:p w14:paraId="4BB8D3C7" w14:textId="0CA14EB7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235578A8" w14:textId="21028506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78B5EF4C" w14:textId="76AA38AF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7B4D77FF" w14:textId="66017D87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623982AD" w14:textId="5357107F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4E20B652" w14:textId="57FF4DFD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785FD9D1" w14:textId="1034313F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3D51FD5A" w14:textId="0D7139C5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4BC1E666" w14:textId="68B0BADB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5EFD61A9" w14:textId="39988522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2B38430B" w14:textId="2870C0BC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089EA792" w14:textId="498F3327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15AA31F7" w14:textId="3D4B9F8E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1934E7B9" w14:textId="1DAA7595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2F6D92A5" w14:textId="199FA2A7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p w14:paraId="1C2FAAED" w14:textId="77777777" w:rsidR="008B6F9C" w:rsidRPr="0072319C" w:rsidRDefault="008B6F9C" w:rsidP="0072319C">
      <w:pPr>
        <w:rPr>
          <w:rFonts w:ascii="Times New Roman" w:hAnsi="Times New Roman" w:cs="Times New Roman"/>
          <w:sz w:val="20"/>
          <w:szCs w:val="20"/>
        </w:rPr>
      </w:pPr>
    </w:p>
    <w:sectPr w:rsidR="008B6F9C" w:rsidRPr="0072319C" w:rsidSect="000307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A361DC"/>
    <w:multiLevelType w:val="multilevel"/>
    <w:tmpl w:val="5A3056BA"/>
    <w:styleLink w:val="numberthenletter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Letter"/>
      <w:lvlText w:val="%3"/>
      <w:lvlJc w:val="left"/>
      <w:pPr>
        <w:ind w:left="2160" w:hanging="180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B4"/>
    <w:rsid w:val="00005BDD"/>
    <w:rsid w:val="00011402"/>
    <w:rsid w:val="00015EB8"/>
    <w:rsid w:val="00025248"/>
    <w:rsid w:val="00030734"/>
    <w:rsid w:val="00031389"/>
    <w:rsid w:val="00040D83"/>
    <w:rsid w:val="00045B1B"/>
    <w:rsid w:val="000516B4"/>
    <w:rsid w:val="00056626"/>
    <w:rsid w:val="00056B41"/>
    <w:rsid w:val="0006440C"/>
    <w:rsid w:val="00077850"/>
    <w:rsid w:val="000A48DE"/>
    <w:rsid w:val="000B2DC4"/>
    <w:rsid w:val="000B4E1C"/>
    <w:rsid w:val="000C49BE"/>
    <w:rsid w:val="000F7881"/>
    <w:rsid w:val="001043F5"/>
    <w:rsid w:val="00106C6C"/>
    <w:rsid w:val="00122CE2"/>
    <w:rsid w:val="001237BD"/>
    <w:rsid w:val="001238D0"/>
    <w:rsid w:val="001442DD"/>
    <w:rsid w:val="00153264"/>
    <w:rsid w:val="00163191"/>
    <w:rsid w:val="00174267"/>
    <w:rsid w:val="00180BD8"/>
    <w:rsid w:val="00182A42"/>
    <w:rsid w:val="00187A94"/>
    <w:rsid w:val="001A3B75"/>
    <w:rsid w:val="001A6E5F"/>
    <w:rsid w:val="001B7EF7"/>
    <w:rsid w:val="001D62B0"/>
    <w:rsid w:val="001D7C0B"/>
    <w:rsid w:val="001E6FC0"/>
    <w:rsid w:val="00210FFD"/>
    <w:rsid w:val="00226C1C"/>
    <w:rsid w:val="0024169D"/>
    <w:rsid w:val="002557FC"/>
    <w:rsid w:val="0026017A"/>
    <w:rsid w:val="0026389E"/>
    <w:rsid w:val="00267CCD"/>
    <w:rsid w:val="00277039"/>
    <w:rsid w:val="00283321"/>
    <w:rsid w:val="002A2A51"/>
    <w:rsid w:val="002A47F8"/>
    <w:rsid w:val="002D4463"/>
    <w:rsid w:val="002F0792"/>
    <w:rsid w:val="00304924"/>
    <w:rsid w:val="003066BE"/>
    <w:rsid w:val="003113F9"/>
    <w:rsid w:val="00316666"/>
    <w:rsid w:val="0033272F"/>
    <w:rsid w:val="0033483A"/>
    <w:rsid w:val="00357512"/>
    <w:rsid w:val="0038072B"/>
    <w:rsid w:val="003865F3"/>
    <w:rsid w:val="0039349B"/>
    <w:rsid w:val="003A0E56"/>
    <w:rsid w:val="003A6E69"/>
    <w:rsid w:val="003B1C8E"/>
    <w:rsid w:val="003B7516"/>
    <w:rsid w:val="003B7DD7"/>
    <w:rsid w:val="003D07A9"/>
    <w:rsid w:val="003E6230"/>
    <w:rsid w:val="004014A5"/>
    <w:rsid w:val="00410E5F"/>
    <w:rsid w:val="00421F04"/>
    <w:rsid w:val="00424D3F"/>
    <w:rsid w:val="004279B6"/>
    <w:rsid w:val="00430829"/>
    <w:rsid w:val="00436D45"/>
    <w:rsid w:val="00450A20"/>
    <w:rsid w:val="00453902"/>
    <w:rsid w:val="0045525C"/>
    <w:rsid w:val="0046070E"/>
    <w:rsid w:val="004733C5"/>
    <w:rsid w:val="0049758C"/>
    <w:rsid w:val="004A6727"/>
    <w:rsid w:val="004B3D5D"/>
    <w:rsid w:val="004D0E43"/>
    <w:rsid w:val="004E500F"/>
    <w:rsid w:val="004F4755"/>
    <w:rsid w:val="004F4B89"/>
    <w:rsid w:val="0051579F"/>
    <w:rsid w:val="00516C30"/>
    <w:rsid w:val="00520116"/>
    <w:rsid w:val="00530351"/>
    <w:rsid w:val="005356F7"/>
    <w:rsid w:val="00542179"/>
    <w:rsid w:val="00557FD7"/>
    <w:rsid w:val="00566D2E"/>
    <w:rsid w:val="00573B2B"/>
    <w:rsid w:val="00573B52"/>
    <w:rsid w:val="00583F3C"/>
    <w:rsid w:val="0058550E"/>
    <w:rsid w:val="005915C8"/>
    <w:rsid w:val="005B4CEC"/>
    <w:rsid w:val="005B60C2"/>
    <w:rsid w:val="005C13EC"/>
    <w:rsid w:val="005C5B02"/>
    <w:rsid w:val="005F3288"/>
    <w:rsid w:val="005F653F"/>
    <w:rsid w:val="005F76BD"/>
    <w:rsid w:val="00606D8E"/>
    <w:rsid w:val="00607376"/>
    <w:rsid w:val="00613AB2"/>
    <w:rsid w:val="00627573"/>
    <w:rsid w:val="00647EB2"/>
    <w:rsid w:val="006519BA"/>
    <w:rsid w:val="006564FC"/>
    <w:rsid w:val="00681EFA"/>
    <w:rsid w:val="006940BE"/>
    <w:rsid w:val="006948CE"/>
    <w:rsid w:val="006B2244"/>
    <w:rsid w:val="006B30E7"/>
    <w:rsid w:val="006B7924"/>
    <w:rsid w:val="006C3855"/>
    <w:rsid w:val="006C77D7"/>
    <w:rsid w:val="006D23B2"/>
    <w:rsid w:val="006D71F3"/>
    <w:rsid w:val="006E00AF"/>
    <w:rsid w:val="006E2444"/>
    <w:rsid w:val="006E7370"/>
    <w:rsid w:val="00704E2F"/>
    <w:rsid w:val="00710710"/>
    <w:rsid w:val="0072319C"/>
    <w:rsid w:val="00724A4D"/>
    <w:rsid w:val="007317D0"/>
    <w:rsid w:val="007345ED"/>
    <w:rsid w:val="0074488D"/>
    <w:rsid w:val="00745EDF"/>
    <w:rsid w:val="00764830"/>
    <w:rsid w:val="00773E45"/>
    <w:rsid w:val="00795BEE"/>
    <w:rsid w:val="007D3085"/>
    <w:rsid w:val="007D3AD0"/>
    <w:rsid w:val="007F6CB5"/>
    <w:rsid w:val="008003E7"/>
    <w:rsid w:val="00807071"/>
    <w:rsid w:val="0081246B"/>
    <w:rsid w:val="008302F1"/>
    <w:rsid w:val="008309BC"/>
    <w:rsid w:val="00844E6A"/>
    <w:rsid w:val="00846EB2"/>
    <w:rsid w:val="00851572"/>
    <w:rsid w:val="0085376C"/>
    <w:rsid w:val="00864F1A"/>
    <w:rsid w:val="00870EF9"/>
    <w:rsid w:val="00875512"/>
    <w:rsid w:val="00881131"/>
    <w:rsid w:val="00883C1E"/>
    <w:rsid w:val="008A646F"/>
    <w:rsid w:val="008B1CDC"/>
    <w:rsid w:val="008B6F9C"/>
    <w:rsid w:val="008C6001"/>
    <w:rsid w:val="008D1770"/>
    <w:rsid w:val="008D729F"/>
    <w:rsid w:val="008E34AB"/>
    <w:rsid w:val="009030AC"/>
    <w:rsid w:val="00903440"/>
    <w:rsid w:val="009037C0"/>
    <w:rsid w:val="00911E9F"/>
    <w:rsid w:val="00915C32"/>
    <w:rsid w:val="00943F84"/>
    <w:rsid w:val="009469FC"/>
    <w:rsid w:val="00950CF0"/>
    <w:rsid w:val="00961039"/>
    <w:rsid w:val="00963416"/>
    <w:rsid w:val="00985E32"/>
    <w:rsid w:val="009955A5"/>
    <w:rsid w:val="009A0342"/>
    <w:rsid w:val="009A41E7"/>
    <w:rsid w:val="009A58B4"/>
    <w:rsid w:val="009B2AB3"/>
    <w:rsid w:val="009B3F4E"/>
    <w:rsid w:val="009C3BD0"/>
    <w:rsid w:val="009F4656"/>
    <w:rsid w:val="00A00BAB"/>
    <w:rsid w:val="00A0246A"/>
    <w:rsid w:val="00A04394"/>
    <w:rsid w:val="00A05718"/>
    <w:rsid w:val="00A06EFE"/>
    <w:rsid w:val="00A314AA"/>
    <w:rsid w:val="00A450F4"/>
    <w:rsid w:val="00A47B31"/>
    <w:rsid w:val="00A539DF"/>
    <w:rsid w:val="00A61C37"/>
    <w:rsid w:val="00A62466"/>
    <w:rsid w:val="00A87051"/>
    <w:rsid w:val="00A874E1"/>
    <w:rsid w:val="00AA0808"/>
    <w:rsid w:val="00AA0F26"/>
    <w:rsid w:val="00AA1486"/>
    <w:rsid w:val="00AA26C2"/>
    <w:rsid w:val="00AB027D"/>
    <w:rsid w:val="00AD09FA"/>
    <w:rsid w:val="00AE3479"/>
    <w:rsid w:val="00B00E23"/>
    <w:rsid w:val="00B05304"/>
    <w:rsid w:val="00B11718"/>
    <w:rsid w:val="00B13E2B"/>
    <w:rsid w:val="00B14085"/>
    <w:rsid w:val="00B24BB3"/>
    <w:rsid w:val="00B72C24"/>
    <w:rsid w:val="00B73123"/>
    <w:rsid w:val="00BB67EC"/>
    <w:rsid w:val="00BD57A1"/>
    <w:rsid w:val="00BD6ACB"/>
    <w:rsid w:val="00BD6DD7"/>
    <w:rsid w:val="00BF16D6"/>
    <w:rsid w:val="00BF1E19"/>
    <w:rsid w:val="00BF52EB"/>
    <w:rsid w:val="00C056ED"/>
    <w:rsid w:val="00C21BA2"/>
    <w:rsid w:val="00C23722"/>
    <w:rsid w:val="00C27DA4"/>
    <w:rsid w:val="00C31AFB"/>
    <w:rsid w:val="00C51E20"/>
    <w:rsid w:val="00C52884"/>
    <w:rsid w:val="00C52F81"/>
    <w:rsid w:val="00C70221"/>
    <w:rsid w:val="00C802B4"/>
    <w:rsid w:val="00C82F90"/>
    <w:rsid w:val="00C83363"/>
    <w:rsid w:val="00CA47F3"/>
    <w:rsid w:val="00CA6FCD"/>
    <w:rsid w:val="00CB1FF1"/>
    <w:rsid w:val="00CB67F6"/>
    <w:rsid w:val="00CD5682"/>
    <w:rsid w:val="00CE5F44"/>
    <w:rsid w:val="00D016C9"/>
    <w:rsid w:val="00D02C28"/>
    <w:rsid w:val="00D03EF3"/>
    <w:rsid w:val="00D04A69"/>
    <w:rsid w:val="00D108F7"/>
    <w:rsid w:val="00D41BE3"/>
    <w:rsid w:val="00D43A2A"/>
    <w:rsid w:val="00D46C25"/>
    <w:rsid w:val="00D64816"/>
    <w:rsid w:val="00D65150"/>
    <w:rsid w:val="00D66368"/>
    <w:rsid w:val="00DA62F8"/>
    <w:rsid w:val="00DD3829"/>
    <w:rsid w:val="00DE0D64"/>
    <w:rsid w:val="00DF0DA6"/>
    <w:rsid w:val="00DF2BF5"/>
    <w:rsid w:val="00DF6CBB"/>
    <w:rsid w:val="00DF7ED4"/>
    <w:rsid w:val="00E169E0"/>
    <w:rsid w:val="00E1715B"/>
    <w:rsid w:val="00E25281"/>
    <w:rsid w:val="00E32216"/>
    <w:rsid w:val="00E36773"/>
    <w:rsid w:val="00E37EF2"/>
    <w:rsid w:val="00E51E86"/>
    <w:rsid w:val="00E52F22"/>
    <w:rsid w:val="00E624BC"/>
    <w:rsid w:val="00E65F62"/>
    <w:rsid w:val="00E72D91"/>
    <w:rsid w:val="00E80611"/>
    <w:rsid w:val="00E8573B"/>
    <w:rsid w:val="00E91CB6"/>
    <w:rsid w:val="00E97CDD"/>
    <w:rsid w:val="00EA5117"/>
    <w:rsid w:val="00EA64D3"/>
    <w:rsid w:val="00EB184B"/>
    <w:rsid w:val="00EB681F"/>
    <w:rsid w:val="00ED01D4"/>
    <w:rsid w:val="00ED01DF"/>
    <w:rsid w:val="00ED19E0"/>
    <w:rsid w:val="00ED6E31"/>
    <w:rsid w:val="00EE7B26"/>
    <w:rsid w:val="00EF24CB"/>
    <w:rsid w:val="00F02FD4"/>
    <w:rsid w:val="00F1201E"/>
    <w:rsid w:val="00F12CDC"/>
    <w:rsid w:val="00F16EE6"/>
    <w:rsid w:val="00F20144"/>
    <w:rsid w:val="00F20C09"/>
    <w:rsid w:val="00F243BB"/>
    <w:rsid w:val="00F3601F"/>
    <w:rsid w:val="00F419A5"/>
    <w:rsid w:val="00F43B23"/>
    <w:rsid w:val="00F53808"/>
    <w:rsid w:val="00F56558"/>
    <w:rsid w:val="00F708F9"/>
    <w:rsid w:val="00F76566"/>
    <w:rsid w:val="00F80CC7"/>
    <w:rsid w:val="00F83898"/>
    <w:rsid w:val="00FA03BC"/>
    <w:rsid w:val="00FB714C"/>
    <w:rsid w:val="00FC10FE"/>
    <w:rsid w:val="00FD2468"/>
    <w:rsid w:val="00FE7122"/>
    <w:rsid w:val="00FF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58E57"/>
  <w15:chartTrackingRefBased/>
  <w15:docId w15:val="{5B736E0D-72C5-D343-B5A9-7A6D2095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thenletter">
    <w:name w:val="number then letter"/>
    <w:uiPriority w:val="99"/>
    <w:rsid w:val="00875512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6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1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8B6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i Rajaram</dc:creator>
  <cp:keywords/>
  <dc:description/>
  <cp:lastModifiedBy>Microsoft Office User</cp:lastModifiedBy>
  <cp:revision>2</cp:revision>
  <dcterms:created xsi:type="dcterms:W3CDTF">2021-06-04T03:28:00Z</dcterms:created>
  <dcterms:modified xsi:type="dcterms:W3CDTF">2021-06-04T03:28:00Z</dcterms:modified>
</cp:coreProperties>
</file>